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9D2" w:rsidRDefault="008A29D2">
      <w:r>
        <w:t xml:space="preserve">Appendix 3: </w:t>
      </w:r>
      <w:r w:rsidRPr="008A29D2">
        <w:t>Clinical and patient-reported demographic characteristics of the study population (n=574) stratified by Neck Disability Index (NDI-10), item 5</w:t>
      </w:r>
      <w:r>
        <w:t xml:space="preserve"> response options 0-5. </w:t>
      </w:r>
      <w:bookmarkStart w:id="0" w:name="_GoBack"/>
      <w:bookmarkEnd w:id="0"/>
    </w:p>
    <w:tbl>
      <w:tblPr>
        <w:tblStyle w:val="Tabel-Gitter"/>
        <w:tblpPr w:leftFromText="141" w:rightFromText="141" w:vertAnchor="page" w:horzAnchor="margin" w:tblpY="3937"/>
        <w:tblW w:w="14490" w:type="dxa"/>
        <w:tblLayout w:type="fixed"/>
        <w:tblLook w:val="04A0" w:firstRow="1" w:lastRow="0" w:firstColumn="1" w:lastColumn="0" w:noHBand="0" w:noVBand="1"/>
      </w:tblPr>
      <w:tblGrid>
        <w:gridCol w:w="3696"/>
        <w:gridCol w:w="1799"/>
        <w:gridCol w:w="1799"/>
        <w:gridCol w:w="1799"/>
        <w:gridCol w:w="1799"/>
        <w:gridCol w:w="1799"/>
        <w:gridCol w:w="1799"/>
      </w:tblGrid>
      <w:tr w:rsidR="00A6369E" w:rsidRPr="00975A16" w:rsidTr="008F3AD0">
        <w:trPr>
          <w:trHeight w:val="411"/>
        </w:trPr>
        <w:tc>
          <w:tcPr>
            <w:tcW w:w="3696" w:type="dxa"/>
            <w:vMerge w:val="restart"/>
          </w:tcPr>
          <w:p w:rsidR="00A6369E" w:rsidRPr="00975A16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94" w:type="dxa"/>
            <w:gridSpan w:val="6"/>
          </w:tcPr>
          <w:p w:rsidR="00A6369E" w:rsidRDefault="008F3AD0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ck Disability Index (NDI-10),</w:t>
            </w:r>
            <w:r w:rsidR="00A636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tem 5</w:t>
            </w:r>
          </w:p>
        </w:tc>
      </w:tr>
      <w:tr w:rsidR="00A6369E" w:rsidRPr="00975A16" w:rsidTr="008F3AD0">
        <w:trPr>
          <w:trHeight w:val="826"/>
        </w:trPr>
        <w:tc>
          <w:tcPr>
            <w:tcW w:w="3696" w:type="dxa"/>
            <w:vMerge/>
            <w:hideMark/>
          </w:tcPr>
          <w:p w:rsidR="00A6369E" w:rsidRPr="00975A16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hideMark/>
          </w:tcPr>
          <w:p w:rsidR="00A6369E" w:rsidRPr="00975A16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  <w:p w:rsidR="00A6369E" w:rsidRPr="00975A16" w:rsidRDefault="00A6369E" w:rsidP="00A6369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 (16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99" w:type="dxa"/>
          </w:tcPr>
          <w:p w:rsidR="00A6369E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A6369E" w:rsidRDefault="00A6369E" w:rsidP="00A6369E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6 (1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99" w:type="dxa"/>
            <w:hideMark/>
          </w:tcPr>
          <w:p w:rsidR="00A6369E" w:rsidRPr="00975A16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  <w:p w:rsidR="00A6369E" w:rsidRPr="00975A16" w:rsidRDefault="00A6369E" w:rsidP="00A6369E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99" w:type="dxa"/>
            <w:hideMark/>
          </w:tcPr>
          <w:p w:rsidR="00A6369E" w:rsidRPr="00975A16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  <w:p w:rsidR="00A6369E" w:rsidRPr="00975A16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  <w:lang w:val="nb-NO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 = 174 (3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99" w:type="dxa"/>
          </w:tcPr>
          <w:p w:rsidR="00A6369E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A6369E" w:rsidRDefault="00A6369E" w:rsidP="00A6369E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99" w:type="dxa"/>
          </w:tcPr>
          <w:p w:rsidR="00A6369E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A6369E" w:rsidRDefault="00A6369E" w:rsidP="00A6369E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3 (1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A6369E" w:rsidRPr="00975A16" w:rsidTr="008F3AD0">
        <w:trPr>
          <w:trHeight w:val="277"/>
        </w:trPr>
        <w:tc>
          <w:tcPr>
            <w:tcW w:w="3696" w:type="dxa"/>
            <w:vAlign w:val="center"/>
          </w:tcPr>
          <w:p w:rsidR="00A6369E" w:rsidRPr="007A4118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(mean (SD)) </w:t>
            </w: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Range 18-86 (n=574)</w:t>
            </w:r>
          </w:p>
        </w:tc>
        <w:tc>
          <w:tcPr>
            <w:tcW w:w="1799" w:type="dxa"/>
            <w:vAlign w:val="center"/>
          </w:tcPr>
          <w:p w:rsidR="00A6369E" w:rsidRPr="00C27647" w:rsidRDefault="00A6369E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7 (12.1)</w:t>
            </w:r>
            <w:r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A6369E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5 (12.4)</w:t>
            </w:r>
          </w:p>
        </w:tc>
        <w:tc>
          <w:tcPr>
            <w:tcW w:w="1799" w:type="dxa"/>
            <w:vAlign w:val="center"/>
          </w:tcPr>
          <w:p w:rsidR="00A6369E" w:rsidRPr="00C27647" w:rsidRDefault="00A6369E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7647">
              <w:rPr>
                <w:rFonts w:asciiTheme="minorHAnsi" w:hAnsiTheme="minorHAnsi" w:cstheme="minorHAnsi"/>
                <w:sz w:val="22"/>
                <w:szCs w:val="22"/>
              </w:rPr>
              <w:t>51.0 (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C27647">
              <w:rPr>
                <w:rFonts w:asciiTheme="minorHAnsi" w:hAnsiTheme="minorHAnsi" w:cstheme="minorHAnsi"/>
                <w:sz w:val="22"/>
                <w:szCs w:val="22"/>
              </w:rPr>
              <w:t>.8)</w:t>
            </w:r>
          </w:p>
        </w:tc>
        <w:tc>
          <w:tcPr>
            <w:tcW w:w="1799" w:type="dxa"/>
            <w:vAlign w:val="center"/>
          </w:tcPr>
          <w:p w:rsidR="00A6369E" w:rsidRPr="00C27647" w:rsidRDefault="00A6369E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1</w:t>
            </w:r>
            <w:r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12.</w:t>
            </w:r>
            <w:r w:rsidR="004D7BFB"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  <w:r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4D7BFB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8 (11.4)</w:t>
            </w:r>
          </w:p>
        </w:tc>
        <w:tc>
          <w:tcPr>
            <w:tcW w:w="1799" w:type="dxa"/>
            <w:vAlign w:val="center"/>
          </w:tcPr>
          <w:p w:rsidR="00A6369E" w:rsidRPr="00C27647" w:rsidRDefault="004D7BFB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6 (13.8)</w:t>
            </w:r>
          </w:p>
        </w:tc>
      </w:tr>
      <w:tr w:rsidR="00A6369E" w:rsidRPr="00975A16" w:rsidTr="008F3AD0">
        <w:trPr>
          <w:trHeight w:val="567"/>
        </w:trPr>
        <w:tc>
          <w:tcPr>
            <w:tcW w:w="3696" w:type="dxa"/>
            <w:vAlign w:val="center"/>
            <w:hideMark/>
          </w:tcPr>
          <w:p w:rsidR="00A6369E" w:rsidRPr="007A4118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 (n (%))</w:t>
            </w: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vs. male (n=574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1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4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4 (51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 xml:space="preserve"> (67</w:t>
            </w:r>
            <w:r w:rsidR="00A6369E" w:rsidRPr="00C2764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16</w:t>
            </w:r>
            <w:r w:rsidR="00A6369E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7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4 (68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5 (78)</w:t>
            </w:r>
          </w:p>
        </w:tc>
      </w:tr>
      <w:tr w:rsidR="00A6369E" w:rsidRPr="00975A16" w:rsidTr="008F3AD0">
        <w:trPr>
          <w:trHeight w:val="747"/>
        </w:trPr>
        <w:tc>
          <w:tcPr>
            <w:tcW w:w="3696" w:type="dxa"/>
            <w:vAlign w:val="center"/>
            <w:hideMark/>
          </w:tcPr>
          <w:p w:rsidR="00A6369E" w:rsidRPr="007A4118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ical neck pain intensity (NRS) within the last 14 days (mean (SD)) (n=573)*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.6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1 (2.7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5 (2.4</w:t>
            </w:r>
            <w:r w:rsidR="00A6369E" w:rsidRPr="00C2764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.6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.8 (2.0)</w:t>
            </w:r>
          </w:p>
        </w:tc>
        <w:tc>
          <w:tcPr>
            <w:tcW w:w="1799" w:type="dxa"/>
            <w:vAlign w:val="center"/>
          </w:tcPr>
          <w:p w:rsidR="00A6369E" w:rsidRPr="00C27647" w:rsidRDefault="008E51DC" w:rsidP="008E51DC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.8 (2.0)</w:t>
            </w:r>
          </w:p>
        </w:tc>
      </w:tr>
      <w:tr w:rsidR="00A6369E" w:rsidRPr="00036DB9" w:rsidTr="008F3AD0">
        <w:trPr>
          <w:trHeight w:val="812"/>
        </w:trPr>
        <w:tc>
          <w:tcPr>
            <w:tcW w:w="3696" w:type="dxa"/>
            <w:vAlign w:val="center"/>
            <w:hideMark/>
          </w:tcPr>
          <w:p w:rsidR="00A6369E" w:rsidRPr="00975A16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ical arm pain intensity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NRS) within the last 14 days 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edian (IQR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(SD)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=570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799" w:type="dxa"/>
            <w:vAlign w:val="center"/>
            <w:hideMark/>
          </w:tcPr>
          <w:p w:rsidR="00A6369E" w:rsidRPr="00975A16" w:rsidRDefault="00A6369E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.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4.5 (3.2)</w:t>
            </w:r>
          </w:p>
        </w:tc>
        <w:tc>
          <w:tcPr>
            <w:tcW w:w="1799" w:type="dxa"/>
            <w:vAlign w:val="center"/>
          </w:tcPr>
          <w:p w:rsidR="00A6369E" w:rsidRDefault="008E51DC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nb-NO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.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7A4118">
              <w:rPr>
                <w:rFonts w:asciiTheme="minorHAnsi" w:hAnsiTheme="minorHAnsi" w:cstheme="minorHAnsi"/>
                <w:sz w:val="22"/>
                <w:szCs w:val="22"/>
              </w:rPr>
              <w:t>/4.6 (3.1)</w:t>
            </w:r>
          </w:p>
        </w:tc>
        <w:tc>
          <w:tcPr>
            <w:tcW w:w="1799" w:type="dxa"/>
            <w:vAlign w:val="center"/>
            <w:hideMark/>
          </w:tcPr>
          <w:p w:rsidR="00A6369E" w:rsidRPr="00036DB9" w:rsidRDefault="008E51DC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4.0 (6.0</w:t>
            </w:r>
            <w:r w:rsidR="00A6369E" w:rsidRPr="00036DB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="00A6369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4.</w:t>
            </w:r>
            <w:r w:rsid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="00A6369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3.</w:t>
            </w:r>
            <w:r w:rsid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A6369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99" w:type="dxa"/>
            <w:vAlign w:val="center"/>
            <w:hideMark/>
          </w:tcPr>
          <w:p w:rsidR="00A6369E" w:rsidRPr="007A4118" w:rsidRDefault="00A6369E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.0</w:t>
            </w:r>
            <w:r w:rsidRPr="00036DB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)</w:t>
            </w:r>
            <w:r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/4.</w:t>
            </w:r>
            <w:r w:rsidR="007A4118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 xml:space="preserve"> (3.</w:t>
            </w:r>
            <w:r w:rsidR="007A4118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975A16" w:rsidRDefault="008E51DC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nb-NO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.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7A4118">
              <w:rPr>
                <w:rFonts w:asciiTheme="minorHAnsi" w:hAnsiTheme="minorHAnsi" w:cstheme="minorHAnsi"/>
                <w:sz w:val="22"/>
                <w:szCs w:val="22"/>
              </w:rPr>
              <w:t>/ 4.8 (3.0)</w:t>
            </w:r>
          </w:p>
        </w:tc>
        <w:tc>
          <w:tcPr>
            <w:tcW w:w="1799" w:type="dxa"/>
            <w:vAlign w:val="center"/>
          </w:tcPr>
          <w:p w:rsidR="00A6369E" w:rsidRPr="00975A16" w:rsidRDefault="008E51DC" w:rsidP="007A4118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nb-NO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.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5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7A4118">
              <w:rPr>
                <w:rFonts w:asciiTheme="minorHAnsi" w:hAnsiTheme="minorHAnsi" w:cstheme="minorHAnsi"/>
                <w:sz w:val="22"/>
                <w:szCs w:val="22"/>
              </w:rPr>
              <w:t>/4.9 (3.3)</w:t>
            </w:r>
          </w:p>
        </w:tc>
      </w:tr>
      <w:tr w:rsidR="00A6369E" w:rsidRPr="00975A16" w:rsidTr="0076166C">
        <w:trPr>
          <w:trHeight w:val="5235"/>
        </w:trPr>
        <w:tc>
          <w:tcPr>
            <w:tcW w:w="3696" w:type="dxa"/>
            <w:hideMark/>
          </w:tcPr>
          <w:p w:rsidR="00A6369E" w:rsidRPr="00975A16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Present work situation (n (%))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n=549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  <w:p w:rsidR="00A6369E" w:rsidRPr="00975A16" w:rsidRDefault="00A6369E" w:rsidP="00457B63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dinary work: 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ll time or part-time</w:t>
            </w:r>
          </w:p>
          <w:p w:rsidR="00A6369E" w:rsidRDefault="00A6369E" w:rsidP="00457B63">
            <w:pPr>
              <w:spacing w:after="200"/>
              <w:ind w:left="16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AA3D0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bsidised</w:t>
            </w:r>
            <w:proofErr w:type="spellEnd"/>
            <w:r w:rsidRPr="00AA3D0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mployment due to reduced work capacity </w:t>
            </w:r>
          </w:p>
          <w:p w:rsidR="00A6369E" w:rsidRPr="00975A16" w:rsidRDefault="00A6369E" w:rsidP="00457B63">
            <w:pPr>
              <w:spacing w:after="200"/>
              <w:ind w:left="16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udying or undertaking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ocational 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habilitation</w:t>
            </w:r>
          </w:p>
          <w:p w:rsidR="00A6369E" w:rsidRPr="00975A16" w:rsidRDefault="00A6369E" w:rsidP="00457B63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employed</w:t>
            </w:r>
          </w:p>
          <w:p w:rsidR="00A6369E" w:rsidRPr="00FC3CBC" w:rsidRDefault="00A6369E" w:rsidP="00457B63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3C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ceiving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 </w:t>
            </w:r>
            <w:r w:rsidRPr="00FC3C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ability pension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</w:t>
            </w:r>
            <w:r w:rsidRPr="00FC3CB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:rsidR="00A6369E" w:rsidRPr="007A4118" w:rsidRDefault="00A6369E" w:rsidP="00457B63">
            <w:pPr>
              <w:spacing w:after="200"/>
              <w:ind w:left="22" w:firstLine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eiving a retirement pension</w:t>
            </w:r>
          </w:p>
          <w:p w:rsidR="00A6369E" w:rsidRPr="00F868CE" w:rsidRDefault="00A6369E" w:rsidP="00457B63">
            <w:pPr>
              <w:spacing w:after="200"/>
              <w:ind w:left="164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in employment (homemaker/other reason)</w:t>
            </w:r>
          </w:p>
        </w:tc>
        <w:tc>
          <w:tcPr>
            <w:tcW w:w="1799" w:type="dxa"/>
            <w:hideMark/>
          </w:tcPr>
          <w:p w:rsidR="00A6369E" w:rsidRPr="00975A16" w:rsidRDefault="00A6369E" w:rsidP="000C6A4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A6369E" w:rsidRDefault="00A6369E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Pr="00975A16" w:rsidRDefault="007F4A0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7.7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Default="007F4A0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0C6A4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Default="005510DB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4 (4.4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A6369E" w:rsidRPr="00975A16" w:rsidRDefault="007F4A0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Pr="00975A16" w:rsidRDefault="007F4A0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0C6A43" w:rsidRDefault="005510DB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Pr="00203BCB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4 (4.4)</w:t>
            </w:r>
          </w:p>
        </w:tc>
        <w:tc>
          <w:tcPr>
            <w:tcW w:w="1799" w:type="dxa"/>
          </w:tcPr>
          <w:p w:rsidR="000C6A43" w:rsidRDefault="000C6A4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46 (56.8)</w:t>
            </w:r>
          </w:p>
          <w:p w:rsidR="000C6A43" w:rsidRDefault="007F4A0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 (4.9)</w:t>
            </w:r>
          </w:p>
          <w:p w:rsidR="007F4A03" w:rsidRDefault="000C6A4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5510DB">
              <w:rPr>
                <w:rFonts w:asciiTheme="minorHAnsi" w:hAnsiTheme="minorHAnsi" w:cstheme="minorHAnsi"/>
                <w:sz w:val="22"/>
                <w:szCs w:val="22"/>
              </w:rPr>
              <w:t>3 (3.5)</w:t>
            </w:r>
          </w:p>
          <w:p w:rsidR="000C6A43" w:rsidRDefault="000C6A4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2 (2.5)</w:t>
            </w:r>
          </w:p>
          <w:p w:rsidR="000C6A43" w:rsidRDefault="000C6A43" w:rsidP="000C6A43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6.2)</w:t>
            </w:r>
          </w:p>
          <w:p w:rsidR="007F4A03" w:rsidRDefault="005510DB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 (23.5)</w:t>
            </w:r>
          </w:p>
          <w:p w:rsidR="007F4A03" w:rsidRPr="00975A16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2 (2.3)</w:t>
            </w:r>
          </w:p>
        </w:tc>
        <w:tc>
          <w:tcPr>
            <w:tcW w:w="1799" w:type="dxa"/>
            <w:hideMark/>
          </w:tcPr>
          <w:p w:rsidR="00A6369E" w:rsidRPr="00975A16" w:rsidRDefault="00A6369E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Pr="00975A16" w:rsidRDefault="007F4A0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1.4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0C6A43" w:rsidRDefault="00A6369E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4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.</w:t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0C6A43" w:rsidRDefault="000C6A4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5510DB">
              <w:rPr>
                <w:rFonts w:asciiTheme="minorHAnsi" w:hAnsiTheme="minorHAnsi" w:cstheme="minorHAnsi"/>
                <w:sz w:val="22"/>
                <w:szCs w:val="22"/>
              </w:rPr>
              <w:t>4 (5.3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A6369E" w:rsidRPr="00975A16" w:rsidRDefault="007F4A0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6.9)</w:t>
            </w:r>
          </w:p>
          <w:p w:rsidR="00A6369E" w:rsidRPr="00975A16" w:rsidRDefault="007F4A0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Default="005510DB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20.8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A6369E" w:rsidRPr="00975A16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5 (6.7)</w:t>
            </w:r>
          </w:p>
        </w:tc>
        <w:tc>
          <w:tcPr>
            <w:tcW w:w="1799" w:type="dxa"/>
            <w:hideMark/>
          </w:tcPr>
          <w:p w:rsidR="00A6369E" w:rsidRPr="00975A16" w:rsidRDefault="00A6369E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Pr="00975A16" w:rsidRDefault="007F4A0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2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A6369E">
              <w:rPr>
                <w:rFonts w:asciiTheme="minorHAnsi" w:hAnsiTheme="minorHAnsi" w:cstheme="minorHAnsi"/>
                <w:sz w:val="22"/>
                <w:szCs w:val="22"/>
              </w:rPr>
              <w:t>.1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0C6A43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0C6A43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0C6A43" w:rsidRDefault="005510DB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3.5)</w:t>
            </w:r>
            <w:r w:rsidR="000C6A43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A6369E" w:rsidRPr="00975A16" w:rsidRDefault="007F4A03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 (9.6)</w:t>
            </w:r>
          </w:p>
          <w:p w:rsidR="00A6369E" w:rsidRPr="00203BCB" w:rsidRDefault="00A6369E" w:rsidP="00457B63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03BCB"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  <w:r w:rsidR="007F4A03"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  <w:r w:rsidRPr="00203BC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</w:t>
            </w:r>
            <w:r w:rsidR="007F4A03">
              <w:rPr>
                <w:rFonts w:asciiTheme="minorHAnsi" w:hAnsiTheme="minorHAnsi" w:cstheme="minorHAnsi"/>
                <w:bCs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="007F4A03"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  <w:r w:rsidRPr="00203BCB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:rsidR="00A6369E" w:rsidRPr="0076166C" w:rsidRDefault="005510DB" w:rsidP="00457B6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166C">
              <w:rPr>
                <w:rFonts w:asciiTheme="minorHAnsi" w:hAnsiTheme="minorHAnsi" w:cstheme="minorHAnsi"/>
                <w:sz w:val="22"/>
                <w:szCs w:val="22"/>
              </w:rPr>
              <w:t>22 (13.2)</w:t>
            </w:r>
          </w:p>
          <w:p w:rsidR="00A6369E" w:rsidRPr="00975A16" w:rsidRDefault="00A6369E" w:rsidP="000C6A43">
            <w:pPr>
              <w:spacing w:after="20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6166C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</w:r>
            <w:r w:rsidR="000C6A43" w:rsidRPr="0076166C">
              <w:rPr>
                <w:rFonts w:asciiTheme="minorHAnsi" w:hAnsiTheme="minorHAnsi" w:cstheme="minorHAnsi"/>
                <w:bCs/>
                <w:sz w:val="22"/>
                <w:szCs w:val="22"/>
              </w:rPr>
              <w:t>17 (9.8)</w:t>
            </w:r>
          </w:p>
        </w:tc>
        <w:tc>
          <w:tcPr>
            <w:tcW w:w="1799" w:type="dxa"/>
          </w:tcPr>
          <w:p w:rsidR="005510DB" w:rsidRDefault="005510DB" w:rsidP="005510DB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Default="005510DB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31 (51.7)</w:t>
            </w:r>
          </w:p>
          <w:p w:rsidR="000C6A43" w:rsidRDefault="007F4A0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5.0)</w:t>
            </w:r>
            <w:r w:rsidR="000C6A43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  <w:p w:rsidR="007F4A03" w:rsidRDefault="005510DB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4.6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5 (8.3)</w:t>
            </w:r>
          </w:p>
          <w:p w:rsidR="007F4A03" w:rsidRDefault="007F4A03" w:rsidP="005510DB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10.0)</w:t>
            </w:r>
          </w:p>
          <w:p w:rsidR="005510DB" w:rsidRDefault="005510DB" w:rsidP="005510DB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10.0)</w:t>
            </w:r>
          </w:p>
          <w:p w:rsidR="000C6A43" w:rsidRPr="00975A16" w:rsidRDefault="000C6A43" w:rsidP="005510DB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6 (9.2)</w:t>
            </w:r>
          </w:p>
        </w:tc>
        <w:tc>
          <w:tcPr>
            <w:tcW w:w="1799" w:type="dxa"/>
          </w:tcPr>
          <w:p w:rsidR="000C6A43" w:rsidRDefault="000C6A43" w:rsidP="000C6A43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A6369E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32 (38.6)</w:t>
            </w:r>
          </w:p>
          <w:p w:rsidR="007F4A03" w:rsidRDefault="007F4A0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8.4)</w:t>
            </w:r>
          </w:p>
          <w:p w:rsidR="007F4A03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5510DB">
              <w:rPr>
                <w:rFonts w:asciiTheme="minorHAnsi" w:hAnsiTheme="minorHAnsi" w:cstheme="minorHAnsi"/>
                <w:sz w:val="22"/>
                <w:szCs w:val="22"/>
              </w:rPr>
              <w:t>4 (4.8)</w:t>
            </w:r>
          </w:p>
          <w:p w:rsidR="007F4A03" w:rsidRDefault="000C6A43" w:rsidP="0076166C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F4A03">
              <w:rPr>
                <w:rFonts w:asciiTheme="minorHAnsi" w:hAnsiTheme="minorHAnsi" w:cstheme="minorHAnsi"/>
                <w:sz w:val="22"/>
                <w:szCs w:val="22"/>
              </w:rPr>
              <w:t>5 (6.0)</w:t>
            </w:r>
          </w:p>
          <w:p w:rsidR="007F4A03" w:rsidRDefault="007F4A03" w:rsidP="0076166C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(14.5)</w:t>
            </w:r>
          </w:p>
          <w:p w:rsidR="000C6A43" w:rsidRDefault="005510DB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 (10.8)</w:t>
            </w:r>
          </w:p>
          <w:p w:rsidR="000C6A43" w:rsidRPr="00975A16" w:rsidRDefault="000C6A43" w:rsidP="0076166C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="0076166C">
              <w:rPr>
                <w:rFonts w:asciiTheme="minorHAnsi" w:hAnsiTheme="minorHAnsi" w:cstheme="minorHAnsi"/>
                <w:sz w:val="22"/>
                <w:szCs w:val="22"/>
              </w:rPr>
              <w:t>14 (16.9)</w:t>
            </w:r>
          </w:p>
        </w:tc>
      </w:tr>
      <w:tr w:rsidR="00A6369E" w:rsidRPr="00975A16" w:rsidTr="008F3AD0">
        <w:trPr>
          <w:trHeight w:val="778"/>
        </w:trPr>
        <w:tc>
          <w:tcPr>
            <w:tcW w:w="3696" w:type="dxa"/>
            <w:hideMark/>
          </w:tcPr>
          <w:p w:rsidR="00A6369E" w:rsidRPr="00975A16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ck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eave for neck pain or arm pain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th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the last 3 month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vs. no sick-leave</w:t>
            </w:r>
            <w:r w:rsidRPr="00975A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n (%)) (n=398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</w:t>
            </w:r>
          </w:p>
        </w:tc>
        <w:tc>
          <w:tcPr>
            <w:tcW w:w="1799" w:type="dxa"/>
            <w:hideMark/>
          </w:tcPr>
          <w:p w:rsidR="00A6369E" w:rsidRPr="00975A16" w:rsidRDefault="000925BC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 (30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99" w:type="dxa"/>
          </w:tcPr>
          <w:p w:rsidR="00A6369E" w:rsidRPr="00975A16" w:rsidRDefault="000925BC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 (40)</w:t>
            </w:r>
          </w:p>
        </w:tc>
        <w:tc>
          <w:tcPr>
            <w:tcW w:w="1799" w:type="dxa"/>
            <w:hideMark/>
          </w:tcPr>
          <w:p w:rsidR="00A6369E" w:rsidRPr="00975A16" w:rsidRDefault="000925BC" w:rsidP="000925B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)</w:t>
            </w:r>
            <w:r w:rsidR="00A6369E"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99" w:type="dxa"/>
            <w:hideMark/>
          </w:tcPr>
          <w:p w:rsidR="00A6369E" w:rsidRPr="00975A16" w:rsidRDefault="00A6369E" w:rsidP="000925BC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0925BC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0925BC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Pr="00975A1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99" w:type="dxa"/>
          </w:tcPr>
          <w:p w:rsidR="00A6369E" w:rsidRDefault="000925BC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49)</w:t>
            </w:r>
          </w:p>
        </w:tc>
        <w:tc>
          <w:tcPr>
            <w:tcW w:w="1799" w:type="dxa"/>
          </w:tcPr>
          <w:p w:rsidR="00A6369E" w:rsidRDefault="000925BC" w:rsidP="00457B63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 (38)</w:t>
            </w:r>
          </w:p>
        </w:tc>
      </w:tr>
      <w:tr w:rsidR="00A6369E" w:rsidRPr="00975A16" w:rsidTr="008F3AD0">
        <w:trPr>
          <w:trHeight w:val="764"/>
        </w:trPr>
        <w:tc>
          <w:tcPr>
            <w:tcW w:w="3696" w:type="dxa"/>
            <w:hideMark/>
          </w:tcPr>
          <w:p w:rsidR="00A6369E" w:rsidRPr="007A4118" w:rsidRDefault="00A6369E" w:rsidP="00457B63">
            <w:pPr>
              <w:spacing w:after="20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reported health (EQ-5D-3Lthermometer) (mean (SD)) (n=562)*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21368F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3.1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2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21368F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3.0 (25.2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A6369E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7647">
              <w:rPr>
                <w:rFonts w:asciiTheme="minorHAnsi" w:hAnsiTheme="minorHAnsi" w:cstheme="minorHAnsi"/>
                <w:sz w:val="22"/>
                <w:szCs w:val="22"/>
              </w:rPr>
              <w:t>53.</w:t>
            </w:r>
            <w:r w:rsidR="0021368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C27647">
              <w:rPr>
                <w:rFonts w:asciiTheme="minorHAnsi" w:hAnsiTheme="minorHAnsi" w:cstheme="minorHAnsi"/>
                <w:sz w:val="22"/>
                <w:szCs w:val="22"/>
              </w:rPr>
              <w:t xml:space="preserve"> (2</w:t>
            </w:r>
            <w:r w:rsidR="0021368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C27647">
              <w:rPr>
                <w:rFonts w:asciiTheme="minorHAnsi" w:hAnsiTheme="minorHAnsi" w:cstheme="minorHAnsi"/>
                <w:sz w:val="22"/>
                <w:szCs w:val="22"/>
              </w:rPr>
              <w:t>.3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21368F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3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23.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  <w:r w:rsidR="00A6369E" w:rsidRPr="00C27647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799" w:type="dxa"/>
            <w:vAlign w:val="center"/>
          </w:tcPr>
          <w:p w:rsidR="00A6369E" w:rsidRPr="00C27647" w:rsidRDefault="008F3AD0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8.0 (22.3)</w:t>
            </w:r>
          </w:p>
        </w:tc>
        <w:tc>
          <w:tcPr>
            <w:tcW w:w="1799" w:type="dxa"/>
            <w:vAlign w:val="center"/>
          </w:tcPr>
          <w:p w:rsidR="00A6369E" w:rsidRPr="00C27647" w:rsidRDefault="008F3AD0" w:rsidP="008F3AD0">
            <w:pPr>
              <w:spacing w:after="200"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42.7 (23.7)</w:t>
            </w:r>
          </w:p>
        </w:tc>
      </w:tr>
      <w:tr w:rsidR="00A6369E" w:rsidRPr="00975A16" w:rsidTr="008F3AD0">
        <w:trPr>
          <w:trHeight w:val="577"/>
        </w:trPr>
        <w:tc>
          <w:tcPr>
            <w:tcW w:w="3696" w:type="dxa"/>
            <w:hideMark/>
          </w:tcPr>
          <w:p w:rsidR="00A6369E" w:rsidRPr="007A4118" w:rsidRDefault="00A6369E" w:rsidP="00457B63">
            <w:pPr>
              <w:spacing w:after="20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A41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ck Disability Index score (mean (SD)) (n=574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3.7 (14.5)</w:t>
            </w:r>
          </w:p>
        </w:tc>
        <w:tc>
          <w:tcPr>
            <w:tcW w:w="1799" w:type="dxa"/>
            <w:vAlign w:val="center"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.2 (17.5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4.5 (11.4)</w:t>
            </w:r>
          </w:p>
        </w:tc>
        <w:tc>
          <w:tcPr>
            <w:tcW w:w="1799" w:type="dxa"/>
            <w:vAlign w:val="center"/>
            <w:hideMark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  <w:t>40.0 (13.9)</w:t>
            </w:r>
          </w:p>
        </w:tc>
        <w:tc>
          <w:tcPr>
            <w:tcW w:w="1799" w:type="dxa"/>
            <w:vAlign w:val="center"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  <w:t>47.1 (12.8)</w:t>
            </w:r>
          </w:p>
        </w:tc>
        <w:tc>
          <w:tcPr>
            <w:tcW w:w="1799" w:type="dxa"/>
            <w:vAlign w:val="center"/>
          </w:tcPr>
          <w:p w:rsidR="00A6369E" w:rsidRPr="00C27647" w:rsidRDefault="008F3AD0" w:rsidP="008F3AD0">
            <w:pPr>
              <w:spacing w:after="200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nb-NO"/>
              </w:rPr>
              <w:t>52.3 (15.1)</w:t>
            </w:r>
          </w:p>
        </w:tc>
      </w:tr>
    </w:tbl>
    <w:p w:rsidR="008F3AD0" w:rsidRPr="004E1356" w:rsidRDefault="008F3AD0" w:rsidP="008F3AD0">
      <w:pPr>
        <w:pStyle w:val="EndNoteBibliography"/>
        <w:ind w:left="720" w:hanging="720"/>
        <w:jc w:val="left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*</w:t>
      </w:r>
      <w:r w:rsidRPr="004E1356">
        <w:rPr>
          <w:rFonts w:asciiTheme="minorHAnsi" w:hAnsiTheme="minorHAnsi" w:cstheme="minorHAnsi"/>
          <w:sz w:val="18"/>
          <w:szCs w:val="18"/>
          <w:lang w:val="en-US"/>
        </w:rPr>
        <w:t xml:space="preserve">Note: Percentages are calculated based on non-missing data. Sample sizes vary by variable due to 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single missing </w:t>
      </w:r>
      <w:r>
        <w:rPr>
          <w:rFonts w:asciiTheme="minorHAnsi" w:hAnsiTheme="minorHAnsi" w:cstheme="minorHAnsi"/>
          <w:sz w:val="18"/>
          <w:szCs w:val="18"/>
          <w:lang w:val="en-US"/>
        </w:rPr>
        <w:t>values.</w:t>
      </w:r>
      <w:r>
        <w:rPr>
          <w:rFonts w:asciiTheme="minorHAnsi" w:hAnsiTheme="minorHAnsi" w:cstheme="minorHAnsi"/>
          <w:sz w:val="18"/>
          <w:szCs w:val="18"/>
          <w:lang w:val="en-US"/>
        </w:rPr>
        <w:br/>
      </w:r>
      <w:r w:rsidRPr="004E1356">
        <w:rPr>
          <w:rFonts w:asciiTheme="minorHAnsi" w:hAnsiTheme="minorHAnsi" w:cstheme="minorHAnsi"/>
          <w:sz w:val="18"/>
          <w:szCs w:val="18"/>
          <w:lang w:val="en-US"/>
        </w:rPr>
        <w:t>Valid sample sizes per group for each variable are as follows:</w:t>
      </w:r>
      <w:r>
        <w:rPr>
          <w:rFonts w:asciiTheme="minorHAnsi" w:hAnsiTheme="minorHAnsi" w:cstheme="minorHAnsi"/>
          <w:sz w:val="18"/>
          <w:szCs w:val="18"/>
          <w:lang w:val="en-US"/>
        </w:rPr>
        <w:br/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Work situation: 0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=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86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>
        <w:rPr>
          <w:rFonts w:asciiTheme="minorHAnsi" w:hAnsiTheme="minorHAnsi" w:cstheme="minorHAnsi"/>
          <w:sz w:val="18"/>
          <w:szCs w:val="18"/>
          <w:lang w:val="en-US"/>
        </w:rPr>
        <w:t>1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81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2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72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3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167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4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7F4A03">
        <w:rPr>
          <w:rFonts w:asciiTheme="minorHAnsi" w:hAnsiTheme="minorHAnsi" w:cstheme="minorHAnsi"/>
          <w:sz w:val="18"/>
          <w:szCs w:val="18"/>
          <w:lang w:val="en-US"/>
        </w:rPr>
        <w:t>60, 5 = 83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 (total = 549)</w:t>
      </w:r>
    </w:p>
    <w:p w:rsidR="008F3AD0" w:rsidRPr="004E1356" w:rsidRDefault="008F3AD0" w:rsidP="008F3AD0">
      <w:pPr>
        <w:pStyle w:val="EndNoteBibliography"/>
        <w:ind w:left="1428" w:hanging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 xml:space="preserve">Sick leave: 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0 =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57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1 =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57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2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52</w:t>
      </w:r>
      <w:r>
        <w:rPr>
          <w:rFonts w:asciiTheme="minorHAnsi" w:hAnsiTheme="minorHAnsi" w:cstheme="minorHAnsi"/>
          <w:sz w:val="18"/>
          <w:szCs w:val="18"/>
          <w:lang w:val="en-US"/>
        </w:rPr>
        <w:t>,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 xml:space="preserve"> 3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 xml:space="preserve"> 127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4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r w:rsidR="000925BC">
        <w:rPr>
          <w:rFonts w:asciiTheme="minorHAnsi" w:hAnsiTheme="minorHAnsi" w:cstheme="minorHAnsi"/>
          <w:sz w:val="18"/>
          <w:szCs w:val="18"/>
          <w:lang w:val="en-US"/>
        </w:rPr>
        <w:t>45, 5 = 60</w:t>
      </w:r>
      <w:r w:rsidRPr="008A04B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4E1356">
        <w:rPr>
          <w:rFonts w:asciiTheme="minorHAnsi" w:hAnsiTheme="minorHAnsi" w:cstheme="minorHAnsi"/>
          <w:sz w:val="18"/>
          <w:szCs w:val="18"/>
          <w:lang w:val="en-US"/>
        </w:rPr>
        <w:t>(total = 398)</w:t>
      </w:r>
    </w:p>
    <w:p w:rsidR="008F3AD0" w:rsidRDefault="008F3AD0" w:rsidP="008F3AD0">
      <w:pPr>
        <w:pStyle w:val="EndNoteBibliography"/>
        <w:ind w:left="1428" w:hanging="720"/>
        <w:rPr>
          <w:rFonts w:asciiTheme="minorHAnsi" w:hAnsiTheme="minorHAnsi" w:cstheme="minorHAnsi"/>
          <w:sz w:val="18"/>
          <w:szCs w:val="18"/>
          <w:lang w:val="en-US"/>
        </w:rPr>
      </w:pPr>
      <w:r w:rsidRPr="004E1356">
        <w:rPr>
          <w:rFonts w:asciiTheme="minorHAnsi" w:hAnsiTheme="minorHAnsi" w:cstheme="minorHAnsi"/>
          <w:sz w:val="18"/>
          <w:szCs w:val="18"/>
          <w:lang w:val="en-US"/>
        </w:rPr>
        <w:t>Please refer to valid n’s for accurate interpretation of percentages.</w:t>
      </w:r>
    </w:p>
    <w:p w:rsidR="008F3AD0" w:rsidRPr="008F3AD0" w:rsidRDefault="008F3AD0" w:rsidP="008F3AD0">
      <w:pPr>
        <w:pStyle w:val="EndNoteBibliography"/>
        <w:rPr>
          <w:rFonts w:asciiTheme="minorHAnsi" w:hAnsiTheme="minorHAnsi" w:cstheme="minorHAnsi"/>
          <w:sz w:val="18"/>
          <w:szCs w:val="18"/>
          <w:lang w:val="en-US"/>
        </w:rPr>
      </w:pPr>
      <w:r w:rsidRPr="008F3AD0">
        <w:rPr>
          <w:rFonts w:asciiTheme="minorHAnsi" w:hAnsiTheme="minorHAnsi" w:cstheme="minorHAnsi"/>
          <w:sz w:val="18"/>
          <w:szCs w:val="18"/>
          <w:lang w:val="en-US"/>
        </w:rPr>
        <w:lastRenderedPageBreak/>
        <w:t># Individuals over the age of 40 and having permanently reduced capacity to work in a substantial degree unabling regular work or subsidised employment.</w:t>
      </w:r>
    </w:p>
    <w:p w:rsidR="008F3AD0" w:rsidRPr="004E1356" w:rsidRDefault="008F3AD0" w:rsidP="008F3AD0">
      <w:pPr>
        <w:pStyle w:val="EndNoteBibliography"/>
        <w:rPr>
          <w:rFonts w:asciiTheme="minorHAnsi" w:hAnsiTheme="minorHAnsi" w:cstheme="minorHAnsi"/>
          <w:sz w:val="18"/>
          <w:szCs w:val="18"/>
          <w:lang w:val="en-US"/>
        </w:rPr>
      </w:pPr>
      <w:r w:rsidRPr="008F3AD0">
        <w:rPr>
          <w:rFonts w:asciiTheme="minorHAnsi" w:hAnsiTheme="minorHAnsi" w:cstheme="minorHAnsi"/>
          <w:sz w:val="18"/>
          <w:szCs w:val="18"/>
          <w:lang w:val="en-US"/>
        </w:rPr>
        <w:t>SD, standard deviation; NRS, Numeric Rating Scale (0-10); IQR, interquartile range; EQ-5D, Euro-QoL-5D.</w:t>
      </w:r>
    </w:p>
    <w:p w:rsidR="006B76A6" w:rsidRPr="008F3AD0" w:rsidRDefault="008A29D2">
      <w:pPr>
        <w:rPr>
          <w:lang w:val="en-US"/>
        </w:rPr>
      </w:pPr>
    </w:p>
    <w:sectPr w:rsidR="006B76A6" w:rsidRPr="008F3AD0" w:rsidSect="007A411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69E"/>
    <w:rsid w:val="000925BC"/>
    <w:rsid w:val="000C6A43"/>
    <w:rsid w:val="0021368F"/>
    <w:rsid w:val="00340A50"/>
    <w:rsid w:val="004A0489"/>
    <w:rsid w:val="004D7BFB"/>
    <w:rsid w:val="005510DB"/>
    <w:rsid w:val="0076166C"/>
    <w:rsid w:val="007A4118"/>
    <w:rsid w:val="007F4A03"/>
    <w:rsid w:val="008A29D2"/>
    <w:rsid w:val="008E51DC"/>
    <w:rsid w:val="008F3AD0"/>
    <w:rsid w:val="009E55B3"/>
    <w:rsid w:val="00A6369E"/>
    <w:rsid w:val="00F8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1AA4A3"/>
  <w15:chartTrackingRefBased/>
  <w15:docId w15:val="{114BDA71-9228-450D-AC34-0B869B17E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636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369E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369E"/>
    <w:rPr>
      <w:rFonts w:ascii="Segoe UI" w:eastAsia="Times New Roman" w:hAnsi="Segoe UI" w:cs="Segoe UI"/>
      <w:sz w:val="18"/>
      <w:szCs w:val="18"/>
      <w:lang w:val="en-GB" w:eastAsia="nb-NO"/>
    </w:rPr>
  </w:style>
  <w:style w:type="paragraph" w:customStyle="1" w:styleId="EndNoteBibliography">
    <w:name w:val="EndNote Bibliography"/>
    <w:basedOn w:val="Normal"/>
    <w:link w:val="EndNoteBibliographyTegn"/>
    <w:rsid w:val="008F3AD0"/>
    <w:pPr>
      <w:jc w:val="both"/>
    </w:pPr>
    <w:rPr>
      <w:noProof/>
      <w:lang w:val="nb-NO"/>
    </w:rPr>
  </w:style>
  <w:style w:type="character" w:customStyle="1" w:styleId="EndNoteBibliographyTegn">
    <w:name w:val="EndNote Bibliography Tegn"/>
    <w:basedOn w:val="Standardskrifttypeiafsnit"/>
    <w:link w:val="EndNoteBibliography"/>
    <w:rsid w:val="008F3AD0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64</Words>
  <Characters>2150</Characters>
  <Application>Microsoft Office Word</Application>
  <DocSecurity>0</DocSecurity>
  <Lines>179</Lines>
  <Paragraphs>1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Schøler Ziegler</dc:creator>
  <cp:keywords/>
  <dc:description/>
  <cp:lastModifiedBy>Dorthe Schøler Ziegler</cp:lastModifiedBy>
  <cp:revision>4</cp:revision>
  <dcterms:created xsi:type="dcterms:W3CDTF">2025-05-31T08:03:00Z</dcterms:created>
  <dcterms:modified xsi:type="dcterms:W3CDTF">2025-05-3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924db-04c1-43fa-850a-10888fb188ff</vt:lpwstr>
  </property>
</Properties>
</file>